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0134B" w14:textId="3592DCED" w:rsidR="00714675" w:rsidRDefault="00714675" w:rsidP="00714675">
      <w:pPr>
        <w:jc w:val="left"/>
        <w:rPr>
          <w:rFonts w:ascii="Arial" w:hAnsi="Arial" w:cs="Arial"/>
          <w:b/>
          <w:bCs/>
          <w:sz w:val="15"/>
          <w:szCs w:val="15"/>
        </w:rPr>
      </w:pPr>
      <w:r w:rsidRPr="00C248CC">
        <w:rPr>
          <w:rFonts w:ascii="Arial" w:hAnsi="Arial" w:cs="Arial"/>
          <w:b/>
          <w:bCs/>
          <w:sz w:val="15"/>
          <w:szCs w:val="15"/>
        </w:rPr>
        <w:t xml:space="preserve">Supplementary Table 9 </w:t>
      </w:r>
      <w:r w:rsidRPr="00C248CC">
        <w:rPr>
          <w:rFonts w:ascii="Arial" w:hAnsi="Arial" w:cs="Arial"/>
          <w:sz w:val="15"/>
          <w:szCs w:val="15"/>
        </w:rPr>
        <w:t xml:space="preserve">Risk of </w:t>
      </w:r>
      <w:r w:rsidRPr="00611C7E">
        <w:rPr>
          <w:rFonts w:ascii="Arial" w:hAnsi="Arial" w:cs="Arial"/>
          <w:sz w:val="15"/>
          <w:szCs w:val="15"/>
        </w:rPr>
        <w:t>bias assessment using the ROBINS-I tool for observational studies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1008"/>
        <w:gridCol w:w="966"/>
        <w:gridCol w:w="1036"/>
        <w:gridCol w:w="1049"/>
        <w:gridCol w:w="756"/>
        <w:gridCol w:w="1078"/>
        <w:gridCol w:w="910"/>
        <w:gridCol w:w="931"/>
      </w:tblGrid>
      <w:tr w:rsidR="00C248CC" w:rsidRPr="00C248CC" w14:paraId="1F96965D" w14:textId="77777777" w:rsidTr="004E6E59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7D4EE" w14:textId="1320D6B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First author/yea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07891" w14:textId="6DDAB85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Bias in confounding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E1ECD" w14:textId="7ADFF8B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Bias in selection of participants into the study at interventio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08D4C" w14:textId="7D54729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Bias in classification of intervention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94298" w14:textId="2BBD186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Bias in deviation from intended intervention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CC4F2" w14:textId="105DB92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Bias in missing data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C37FA" w14:textId="7695CF0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Bias in measurement of outcome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C5746" w14:textId="6C3558E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Bias in selection of reported result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CF02C" w14:textId="559F6EE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Overall bias</w:t>
            </w:r>
          </w:p>
        </w:tc>
      </w:tr>
      <w:tr w:rsidR="00C248CC" w:rsidRPr="00C248CC" w14:paraId="610C1E9F" w14:textId="77777777" w:rsidTr="004E6E59"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3211C" w14:textId="6C1CBAF1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Accorsi EK [89] 202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A1945" w14:textId="253CA50A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84DB2" w14:textId="2294434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99980" w14:textId="2CE5E20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2BCD0" w14:textId="0A1DA561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22E09" w14:textId="2E5E248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CEB22" w14:textId="6CAB070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5455B" w14:textId="783AAC01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26AE7" w14:textId="7DE58F61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</w:tr>
      <w:tr w:rsidR="00C248CC" w:rsidRPr="00C248CC" w14:paraId="53FC50D7" w14:textId="77777777" w:rsidTr="004E6E59">
        <w:tc>
          <w:tcPr>
            <w:tcW w:w="1759" w:type="dxa"/>
            <w:shd w:val="clear" w:color="auto" w:fill="auto"/>
            <w:vAlign w:val="center"/>
          </w:tcPr>
          <w:p w14:paraId="28FF9999" w14:textId="6ABA878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248CC">
              <w:rPr>
                <w:rFonts w:ascii="Arial" w:hAnsi="Arial" w:cs="Arial"/>
                <w:sz w:val="13"/>
                <w:szCs w:val="13"/>
              </w:rPr>
              <w:t>Andeweg</w:t>
            </w:r>
            <w:proofErr w:type="spellEnd"/>
            <w:r w:rsidRPr="00C248CC">
              <w:rPr>
                <w:rFonts w:ascii="Arial" w:hAnsi="Arial" w:cs="Arial"/>
                <w:sz w:val="13"/>
                <w:szCs w:val="13"/>
              </w:rPr>
              <w:t xml:space="preserve"> SP [75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0B44245" w14:textId="10EE39A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Seriou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E5F3A0A" w14:textId="1E26C64A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6427DE8" w14:textId="5091B9B5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FE4F2D1" w14:textId="018E30C5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D4404FA" w14:textId="46F1AB2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57FEED8" w14:textId="403F590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7FAB069" w14:textId="594805E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74E5AC0" w14:textId="3B17B2B5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b/>
                <w:bCs/>
                <w:sz w:val="13"/>
                <w:szCs w:val="13"/>
              </w:rPr>
              <w:t>Serious</w:t>
            </w:r>
          </w:p>
        </w:tc>
      </w:tr>
      <w:tr w:rsidR="00C248CC" w:rsidRPr="00C248CC" w14:paraId="2B399CB6" w14:textId="77777777" w:rsidTr="004E6E59">
        <w:tc>
          <w:tcPr>
            <w:tcW w:w="1759" w:type="dxa"/>
            <w:shd w:val="clear" w:color="auto" w:fill="auto"/>
            <w:vAlign w:val="center"/>
          </w:tcPr>
          <w:p w14:paraId="11B620D3" w14:textId="172F954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Andrews N [105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315F487" w14:textId="177EC89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C52A985" w14:textId="75E2361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A3E424A" w14:textId="024256D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181C4BB" w14:textId="460A5663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A652E72" w14:textId="15A0FD7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6B3B690" w14:textId="5C28A57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76F8269" w14:textId="1E61451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BEAD6A6" w14:textId="14A3477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</w:tr>
      <w:tr w:rsidR="00C248CC" w:rsidRPr="00C248CC" w14:paraId="4AF6287C" w14:textId="77777777" w:rsidTr="004E6E59">
        <w:tc>
          <w:tcPr>
            <w:tcW w:w="1759" w:type="dxa"/>
            <w:shd w:val="clear" w:color="auto" w:fill="auto"/>
            <w:vAlign w:val="center"/>
          </w:tcPr>
          <w:p w14:paraId="5C3DB613" w14:textId="56F8583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Andrews N [97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67EED70" w14:textId="105E4A7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E67C92B" w14:textId="0C5ABDE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E9D242E" w14:textId="1034DDA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D81BCF9" w14:textId="57281E1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53B6223" w14:textId="3918458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230D612" w14:textId="73313E8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69145F6" w14:textId="4339FC5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E35A48A" w14:textId="22919FB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</w:tr>
      <w:tr w:rsidR="00C248CC" w:rsidRPr="00C248CC" w14:paraId="0032DC74" w14:textId="77777777" w:rsidTr="004E6E59">
        <w:tc>
          <w:tcPr>
            <w:tcW w:w="1759" w:type="dxa"/>
            <w:shd w:val="clear" w:color="auto" w:fill="auto"/>
            <w:vAlign w:val="center"/>
          </w:tcPr>
          <w:p w14:paraId="607BFB88" w14:textId="47AA209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248CC">
              <w:rPr>
                <w:rFonts w:ascii="Arial" w:hAnsi="Arial" w:cs="Arial"/>
                <w:sz w:val="13"/>
                <w:szCs w:val="13"/>
              </w:rPr>
              <w:t>Barda</w:t>
            </w:r>
            <w:proofErr w:type="spellEnd"/>
            <w:r w:rsidRPr="00C248CC">
              <w:rPr>
                <w:rFonts w:ascii="Arial" w:hAnsi="Arial" w:cs="Arial"/>
                <w:sz w:val="13"/>
                <w:szCs w:val="13"/>
              </w:rPr>
              <w:t xml:space="preserve"> N [93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F6D6C1F" w14:textId="64B09E7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3D9A153" w14:textId="66BC06C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F0ED29A" w14:textId="565C1DE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6B25C0C" w14:textId="26F460E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3822D2C" w14:textId="0835DE3A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40BD1B8" w14:textId="159B10E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479466C" w14:textId="78E4C38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B8FA17B" w14:textId="7B2E598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</w:tr>
      <w:tr w:rsidR="00C248CC" w:rsidRPr="00C248CC" w14:paraId="104EE834" w14:textId="77777777" w:rsidTr="004E6E59">
        <w:tc>
          <w:tcPr>
            <w:tcW w:w="1759" w:type="dxa"/>
            <w:shd w:val="clear" w:color="auto" w:fill="auto"/>
            <w:vAlign w:val="center"/>
          </w:tcPr>
          <w:p w14:paraId="3A400FDA" w14:textId="3C2C71B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Bar-On YM [72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6AD0380" w14:textId="1013812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66C1D8A" w14:textId="574F735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CB62162" w14:textId="1E07A75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22B75F4" w14:textId="26ABA84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8590B2D" w14:textId="2264307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B0E88A6" w14:textId="78A442A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79D3734" w14:textId="509E29C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55B72C6" w14:textId="5EB5B625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</w:tr>
      <w:tr w:rsidR="00C248CC" w:rsidRPr="00C248CC" w14:paraId="33518405" w14:textId="77777777" w:rsidTr="004E6E59">
        <w:tc>
          <w:tcPr>
            <w:tcW w:w="1759" w:type="dxa"/>
            <w:shd w:val="clear" w:color="auto" w:fill="auto"/>
            <w:vAlign w:val="center"/>
          </w:tcPr>
          <w:p w14:paraId="3E2ED74D" w14:textId="7C19972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Baum U [123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6067898" w14:textId="7CC7F08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14D2DF7" w14:textId="1D64658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8E95942" w14:textId="2F96F1B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B1234D5" w14:textId="4CC2AF0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481B2E2" w14:textId="63C15AF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EB86A55" w14:textId="0BCB6AC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3D41DBC" w14:textId="15CC453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B85B3D9" w14:textId="5887F831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</w:tr>
      <w:tr w:rsidR="00C248CC" w:rsidRPr="00C248CC" w14:paraId="6759123E" w14:textId="77777777" w:rsidTr="004E6E59">
        <w:tc>
          <w:tcPr>
            <w:tcW w:w="1759" w:type="dxa"/>
            <w:shd w:val="clear" w:color="auto" w:fill="auto"/>
            <w:vAlign w:val="center"/>
          </w:tcPr>
          <w:p w14:paraId="594274C7" w14:textId="734945E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C248CC">
              <w:rPr>
                <w:rFonts w:ascii="Arial" w:hAnsi="Arial" w:cs="Arial"/>
                <w:sz w:val="13"/>
                <w:szCs w:val="13"/>
              </w:rPr>
              <w:t>Bruxvoort</w:t>
            </w:r>
            <w:proofErr w:type="spellEnd"/>
            <w:r w:rsidRPr="00C248CC">
              <w:rPr>
                <w:rFonts w:ascii="Arial" w:hAnsi="Arial" w:cs="Arial"/>
                <w:sz w:val="13"/>
                <w:szCs w:val="13"/>
              </w:rPr>
              <w:t xml:space="preserve"> KJ [66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586E2A3" w14:textId="5D0B30B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2B17A15" w14:textId="1158C41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DA53C8F" w14:textId="156821A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7113E59" w14:textId="56E05923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B91CB99" w14:textId="77C8808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33CA2BE" w14:textId="61F6F18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83C3E18" w14:textId="599D0DC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A270E37" w14:textId="7926728A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</w:tr>
      <w:tr w:rsidR="00C248CC" w:rsidRPr="00C248CC" w14:paraId="512B13AD" w14:textId="77777777" w:rsidTr="004E6E59">
        <w:tc>
          <w:tcPr>
            <w:tcW w:w="1759" w:type="dxa"/>
            <w:shd w:val="clear" w:color="auto" w:fill="auto"/>
            <w:vAlign w:val="center"/>
          </w:tcPr>
          <w:p w14:paraId="5F1DD28D" w14:textId="530523E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Buchan SA [120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62358FF" w14:textId="073E191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519E615" w14:textId="7454B96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D9C9D5B" w14:textId="715A8E65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C4D6AD9" w14:textId="3A15A603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108E8E9" w14:textId="6B8E9B8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DDC2A00" w14:textId="58F16D1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2444FD8" w14:textId="40F3370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1B7BF1A" w14:textId="4D92739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</w:tr>
      <w:tr w:rsidR="00C248CC" w:rsidRPr="00C248CC" w14:paraId="0DD57C9D" w14:textId="77777777" w:rsidTr="004E6E59">
        <w:tc>
          <w:tcPr>
            <w:tcW w:w="1759" w:type="dxa"/>
            <w:shd w:val="clear" w:color="auto" w:fill="auto"/>
            <w:vAlign w:val="center"/>
          </w:tcPr>
          <w:p w14:paraId="7C9EAC69" w14:textId="066A1BB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Buchan SA [98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E492CCE" w14:textId="2FB6E30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848D400" w14:textId="162F397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CF9AC89" w14:textId="2CBC4221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15CE7E0" w14:textId="4D41B2C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43849A1" w14:textId="6C75088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E6D6362" w14:textId="60D5541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58A5B6D" w14:textId="7308254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7E2409D" w14:textId="1A8C4CE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248CC">
              <w:rPr>
                <w:rFonts w:ascii="Arial" w:hAnsi="Arial" w:cs="Arial"/>
                <w:sz w:val="13"/>
                <w:szCs w:val="13"/>
              </w:rPr>
              <w:t xml:space="preserve">Moderate </w:t>
            </w:r>
          </w:p>
        </w:tc>
      </w:tr>
      <w:tr w:rsidR="00C248CC" w:rsidRPr="00C248CC" w14:paraId="58E29FBD" w14:textId="77777777" w:rsidTr="004E6E59">
        <w:tc>
          <w:tcPr>
            <w:tcW w:w="1759" w:type="dxa"/>
            <w:shd w:val="clear" w:color="auto" w:fill="auto"/>
            <w:vAlign w:val="center"/>
          </w:tcPr>
          <w:p w14:paraId="521A41A4" w14:textId="574AF1E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Chemaitelly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H [121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45509AB" w14:textId="712EE3C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D60BDD6" w14:textId="2EE5910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35F96FA" w14:textId="37FA837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52FE5A9" w14:textId="2091C9EA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98A735C" w14:textId="13FBE88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F789100" w14:textId="4213762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F5F7B26" w14:textId="7FA989F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D044BF3" w14:textId="261EBEF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48EC0055" w14:textId="77777777" w:rsidTr="004E6E59">
        <w:tc>
          <w:tcPr>
            <w:tcW w:w="1759" w:type="dxa"/>
            <w:shd w:val="clear" w:color="auto" w:fill="auto"/>
            <w:vAlign w:val="center"/>
          </w:tcPr>
          <w:p w14:paraId="0916F63F" w14:textId="0490FBDA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Chin ET [69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0F18788" w14:textId="491A7FC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CE95288" w14:textId="18A6091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E101B58" w14:textId="34B73F2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AF60D68" w14:textId="74FE6A7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C6D3428" w14:textId="5F4688D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476D984" w14:textId="2FFD13B3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E8387E0" w14:textId="1AE9813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7007DEE" w14:textId="0B0EBD8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D5205FB" w14:textId="77777777" w:rsidTr="004E6E59">
        <w:tc>
          <w:tcPr>
            <w:tcW w:w="1759" w:type="dxa"/>
            <w:shd w:val="clear" w:color="auto" w:fill="auto"/>
            <w:vAlign w:val="center"/>
          </w:tcPr>
          <w:p w14:paraId="20D593CC" w14:textId="4F898D6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Cohen MJ [118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C93C78F" w14:textId="6B028C7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C5B999C" w14:textId="5BD2DE0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120B54A" w14:textId="439DCDF9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ED79386" w14:textId="17F3B23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F436BFF" w14:textId="7B08728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892FA31" w14:textId="0E1F2FC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994FA7F" w14:textId="5D79246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35ACC07" w14:textId="0B779E2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0A64B89" w14:textId="77777777" w:rsidTr="004E6E59">
        <w:tc>
          <w:tcPr>
            <w:tcW w:w="1759" w:type="dxa"/>
            <w:shd w:val="clear" w:color="auto" w:fill="auto"/>
            <w:vAlign w:val="center"/>
          </w:tcPr>
          <w:p w14:paraId="1EBC3511" w14:textId="06FBF4C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Collie S [59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54CA092" w14:textId="0AE9196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7B8E13F" w14:textId="2B80725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AA6106A" w14:textId="79AF38F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FD0AD3D" w14:textId="522A236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392EB3C" w14:textId="359C994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65709D4" w14:textId="53B2275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420EA39" w14:textId="749C24E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DC66F3D" w14:textId="2541564A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2F4FBDC6" w14:textId="77777777" w:rsidTr="004E6E59">
        <w:tc>
          <w:tcPr>
            <w:tcW w:w="1759" w:type="dxa"/>
            <w:shd w:val="clear" w:color="auto" w:fill="auto"/>
            <w:vAlign w:val="center"/>
          </w:tcPr>
          <w:p w14:paraId="06AC681E" w14:textId="569825B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Dorabawila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V [68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F22F3DC" w14:textId="25EC506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eriou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AF1FD4D" w14:textId="75D52E3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08F41E9" w14:textId="0E5C14E3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2E05C0E" w14:textId="7D99EE73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4383D23" w14:textId="155DB581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C8E1618" w14:textId="4708D5E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1F28145" w14:textId="3903CA8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F55F2C8" w14:textId="617E5AD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b/>
                <w:bCs/>
                <w:sz w:val="12"/>
                <w:szCs w:val="12"/>
              </w:rPr>
              <w:t>Serious</w:t>
            </w:r>
          </w:p>
        </w:tc>
      </w:tr>
      <w:tr w:rsidR="00C248CC" w:rsidRPr="00C248CC" w14:paraId="50ED0CB9" w14:textId="77777777" w:rsidTr="004E6E59">
        <w:tc>
          <w:tcPr>
            <w:tcW w:w="1759" w:type="dxa"/>
            <w:shd w:val="clear" w:color="auto" w:fill="auto"/>
            <w:vAlign w:val="center"/>
          </w:tcPr>
          <w:p w14:paraId="21301A9D" w14:textId="476EC45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Fabiani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M [78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D79D007" w14:textId="7F7005B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52E71F6" w14:textId="079826D5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1D6C6E7" w14:textId="73167BD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7997245" w14:textId="4099C55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4C19FB4" w14:textId="66356E1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3187FAE" w14:textId="2ACDDC2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DE6EE08" w14:textId="3684601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F468F1B" w14:textId="0F667573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37BD8914" w14:textId="77777777" w:rsidTr="004E6E59">
        <w:tc>
          <w:tcPr>
            <w:tcW w:w="1759" w:type="dxa"/>
            <w:shd w:val="clear" w:color="auto" w:fill="auto"/>
            <w:vAlign w:val="center"/>
          </w:tcPr>
          <w:p w14:paraId="310DF03F" w14:textId="68B4674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Ferdinands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JM [85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EC66EF5" w14:textId="6BEA4EC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D9BB78C" w14:textId="16DE0A0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9DD4A27" w14:textId="5F339C9C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972A145" w14:textId="5A0C065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DA1AB81" w14:textId="1A5CAA4D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E3D7318" w14:textId="6FFE0C4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67523AD" w14:textId="00293A5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6E69A62" w14:textId="48AFC08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51302339" w14:textId="77777777" w:rsidTr="004E6E59">
        <w:tc>
          <w:tcPr>
            <w:tcW w:w="1759" w:type="dxa"/>
            <w:shd w:val="clear" w:color="auto" w:fill="auto"/>
            <w:vAlign w:val="center"/>
          </w:tcPr>
          <w:p w14:paraId="7D40982F" w14:textId="197A8365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Fowlkes A [79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21B2DB3" w14:textId="0C0F74F7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7B4F1C9" w14:textId="4806CED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3AC89FB" w14:textId="483A074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D36337C" w14:textId="75358A8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361D298" w14:textId="22103A2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AD8F40D" w14:textId="6394C82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017609B" w14:textId="5DCF9161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BE1D187" w14:textId="7F0910D3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B8F4E45" w14:textId="77777777" w:rsidTr="004E6E59">
        <w:tc>
          <w:tcPr>
            <w:tcW w:w="1759" w:type="dxa"/>
            <w:shd w:val="clear" w:color="auto" w:fill="auto"/>
            <w:vAlign w:val="center"/>
          </w:tcPr>
          <w:p w14:paraId="3EC43339" w14:textId="19D75FA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Fowlkes AL [119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7EDF2AB" w14:textId="767D137B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E833F3F" w14:textId="37614E05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C1E2569" w14:textId="2AFAE4DE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B8DF899" w14:textId="762AE453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086DC0D" w14:textId="66862F8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0B4A9B9" w14:textId="44DA0CC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DE01797" w14:textId="7C28499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8F5DF95" w14:textId="309BFAE6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3531311" w14:textId="77777777" w:rsidTr="004E6E59">
        <w:tc>
          <w:tcPr>
            <w:tcW w:w="1759" w:type="dxa"/>
            <w:shd w:val="clear" w:color="auto" w:fill="auto"/>
            <w:vAlign w:val="center"/>
          </w:tcPr>
          <w:p w14:paraId="13BA595A" w14:textId="6AF529A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F029295" w14:textId="5A4D2080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eriou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0BE4382" w14:textId="5BE4A724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E30A2ED" w14:textId="6DECE558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AE729A1" w14:textId="342755E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134BC90" w14:textId="64187A21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F32A732" w14:textId="1A1228B2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544FC8F" w14:textId="45AFECEF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299DA29" w14:textId="0921767A" w:rsidR="00714675" w:rsidRPr="00C248CC" w:rsidRDefault="00714675" w:rsidP="00714675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b/>
                <w:bCs/>
                <w:sz w:val="12"/>
                <w:szCs w:val="12"/>
              </w:rPr>
              <w:t>Serious</w:t>
            </w:r>
          </w:p>
        </w:tc>
      </w:tr>
      <w:tr w:rsidR="00C248CC" w:rsidRPr="00C248CC" w14:paraId="65036CE8" w14:textId="77777777" w:rsidTr="004E6E59">
        <w:tc>
          <w:tcPr>
            <w:tcW w:w="1759" w:type="dxa"/>
            <w:shd w:val="clear" w:color="auto" w:fill="auto"/>
            <w:vAlign w:val="center"/>
          </w:tcPr>
          <w:p w14:paraId="250F212F" w14:textId="71FDEA9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Gray GE [76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078CFC8" w14:textId="351D379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5C815FB" w14:textId="3CEB41A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8000E5C" w14:textId="28425F5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533A089" w14:textId="154F4A0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8A27BB0" w14:textId="1DD7600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C6FF990" w14:textId="6A8AFD6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EC5CF00" w14:textId="71290A1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5A2E3A1" w14:textId="4E764B0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57BEBF15" w14:textId="77777777" w:rsidTr="004E6E59">
        <w:tc>
          <w:tcPr>
            <w:tcW w:w="1759" w:type="dxa"/>
            <w:shd w:val="clear" w:color="auto" w:fill="auto"/>
            <w:vAlign w:val="center"/>
          </w:tcPr>
          <w:p w14:paraId="4F75DCD1" w14:textId="2B2A6BC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Hansen CH [64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7A52446" w14:textId="15753EE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56D9648" w14:textId="4DFC0C8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82AFD95" w14:textId="597A39C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44F042A" w14:textId="4106E50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65F7A3A" w14:textId="408DFD3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7E0DB0A" w14:textId="2236EFA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83FCB8C" w14:textId="3093E17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270AD8D" w14:textId="343E1E6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768CFB8C" w14:textId="77777777" w:rsidTr="004E6E59">
        <w:tc>
          <w:tcPr>
            <w:tcW w:w="1759" w:type="dxa"/>
            <w:shd w:val="clear" w:color="auto" w:fill="auto"/>
            <w:vAlign w:val="center"/>
          </w:tcPr>
          <w:p w14:paraId="4BB55FB2" w14:textId="4E210C6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Israel A [114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8250C0E" w14:textId="64E624C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04C2724" w14:textId="6C1E0A8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4865071" w14:textId="5787099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FC8DA04" w14:textId="72883F1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7609290" w14:textId="6FE8857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EE3603F" w14:textId="4655A7E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3F04B19" w14:textId="5F17629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47DBB73" w14:textId="1F2E4FF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4F738A5D" w14:textId="77777777" w:rsidTr="004E6E59">
        <w:tc>
          <w:tcPr>
            <w:tcW w:w="1759" w:type="dxa"/>
            <w:shd w:val="clear" w:color="auto" w:fill="auto"/>
            <w:vAlign w:val="center"/>
          </w:tcPr>
          <w:p w14:paraId="199B22B9" w14:textId="4EBE7C0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Kang M [83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F8FC63B" w14:textId="7CA9662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9B4BA05" w14:textId="09C0837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55143EF" w14:textId="398046F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9A7F3E1" w14:textId="092F70A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B43C039" w14:textId="7C01D1B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1324177" w14:textId="6CD66C6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0066EB0" w14:textId="7908D9D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1D1248B" w14:textId="63992E9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553F98BB" w14:textId="77777777" w:rsidTr="004E6E59">
        <w:tc>
          <w:tcPr>
            <w:tcW w:w="1759" w:type="dxa"/>
            <w:shd w:val="clear" w:color="auto" w:fill="auto"/>
            <w:vAlign w:val="center"/>
          </w:tcPr>
          <w:p w14:paraId="1E8FEF86" w14:textId="069E61C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Kirsebom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FCM [111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2E4BB14" w14:textId="051ADFB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BE9A81C" w14:textId="7305856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DE31CB3" w14:textId="35DBF8B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CD0F9D7" w14:textId="52E2649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80D557E" w14:textId="5238FCD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29598F1" w14:textId="6F47DE9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0192B0C" w14:textId="3332A8E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0952880" w14:textId="3985CD2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331A62BC" w14:textId="77777777" w:rsidTr="004E6E59">
        <w:tc>
          <w:tcPr>
            <w:tcW w:w="1759" w:type="dxa"/>
            <w:shd w:val="clear" w:color="auto" w:fill="auto"/>
            <w:vAlign w:val="center"/>
          </w:tcPr>
          <w:p w14:paraId="03D32A6F" w14:textId="5D1B3B7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Kiss Z [108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70F9866" w14:textId="78C4FAD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C56641D" w14:textId="37D866F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94B64F4" w14:textId="03F40A6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C6CDC3B" w14:textId="443FA2A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7497303" w14:textId="584FB1F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7CE210A" w14:textId="046B2DA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9D66C80" w14:textId="1EC2CF6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20D4B9B" w14:textId="329BB90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34F118E7" w14:textId="77777777" w:rsidTr="004E6E59">
        <w:tc>
          <w:tcPr>
            <w:tcW w:w="1759" w:type="dxa"/>
            <w:shd w:val="clear" w:color="auto" w:fill="auto"/>
            <w:vAlign w:val="center"/>
          </w:tcPr>
          <w:p w14:paraId="164A8F94" w14:textId="1B15F8C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Klein NP [57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572ECF8" w14:textId="34F54C0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4F9B584" w14:textId="41724D5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AB57779" w14:textId="590D96D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EB533B8" w14:textId="79606B3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88E2716" w14:textId="02FE87F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07E399A" w14:textId="79B28D7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574B525" w14:textId="51E997F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9560B02" w14:textId="09780D8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97B546E" w14:textId="77777777" w:rsidTr="004E6E59">
        <w:tc>
          <w:tcPr>
            <w:tcW w:w="1759" w:type="dxa"/>
            <w:shd w:val="clear" w:color="auto" w:fill="auto"/>
            <w:vAlign w:val="center"/>
          </w:tcPr>
          <w:p w14:paraId="20553335" w14:textId="5DAC380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Lauring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AS [71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F9A3132" w14:textId="32EF518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95E4D2A" w14:textId="22172C6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1C323CB" w14:textId="6E0EC05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640ECEE" w14:textId="46F56C1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3CE1332" w14:textId="503FDDA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3C32980" w14:textId="3D275E2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11BE027" w14:textId="2A54F6F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5730B09" w14:textId="1893E71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D6237D5" w14:textId="77777777" w:rsidTr="004E6E59">
        <w:tc>
          <w:tcPr>
            <w:tcW w:w="1759" w:type="dxa"/>
            <w:shd w:val="clear" w:color="auto" w:fill="auto"/>
            <w:vAlign w:val="center"/>
          </w:tcPr>
          <w:p w14:paraId="5B62B29C" w14:textId="7D14D9A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i XN [61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46B02C7" w14:textId="23EFEC3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8569304" w14:textId="464695B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C52CAB5" w14:textId="1CEB224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F375BD1" w14:textId="038E63C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9CA4781" w14:textId="08973B7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025ECE5" w14:textId="2CD0FA1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9FDB62D" w14:textId="6817A84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542C3E7" w14:textId="6E9FE77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8F35D2E" w14:textId="77777777" w:rsidTr="004E6E59">
        <w:tc>
          <w:tcPr>
            <w:tcW w:w="1759" w:type="dxa"/>
            <w:shd w:val="clear" w:color="auto" w:fill="auto"/>
            <w:vAlign w:val="center"/>
          </w:tcPr>
          <w:p w14:paraId="0C04A1BA" w14:textId="078080A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pez Bernal J [65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8BD0AA7" w14:textId="67D3484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74E7757" w14:textId="2F88909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8453A2C" w14:textId="251F4DD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2D55D50" w14:textId="3CFAF7C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E6989CC" w14:textId="0300FEC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1D838BD" w14:textId="583B4F4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F059E81" w14:textId="765CD34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59E6772" w14:textId="622200A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89E51E5" w14:textId="77777777" w:rsidTr="004E6E59">
        <w:tc>
          <w:tcPr>
            <w:tcW w:w="1759" w:type="dxa"/>
            <w:shd w:val="clear" w:color="auto" w:fill="auto"/>
            <w:vAlign w:val="center"/>
          </w:tcPr>
          <w:p w14:paraId="7B4A5C3D" w14:textId="6670DC8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artínez-Baz I [101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EC188A4" w14:textId="12C96F8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eriou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1A3FEC8" w14:textId="54C950C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erious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B71F43B" w14:textId="4A2C08D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DB35067" w14:textId="165B8B8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3205883" w14:textId="5103893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AF04BF1" w14:textId="0FB3C30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F9E38C9" w14:textId="7E4E627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3F567DC" w14:textId="2023AD5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b/>
                <w:bCs/>
                <w:sz w:val="12"/>
                <w:szCs w:val="12"/>
              </w:rPr>
              <w:t>Serious</w:t>
            </w:r>
          </w:p>
        </w:tc>
      </w:tr>
      <w:tr w:rsidR="00C248CC" w:rsidRPr="00C248CC" w14:paraId="08F59E89" w14:textId="77777777" w:rsidTr="004E6E59">
        <w:tc>
          <w:tcPr>
            <w:tcW w:w="1759" w:type="dxa"/>
            <w:shd w:val="clear" w:color="auto" w:fill="auto"/>
            <w:vAlign w:val="center"/>
          </w:tcPr>
          <w:p w14:paraId="3CB8720B" w14:textId="13BED60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cMenamin ME [55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AFBDE26" w14:textId="1B258D1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B861C96" w14:textId="0AA21D7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3039CF4" w14:textId="085253D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CA91D3A" w14:textId="5966927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ED2F2B8" w14:textId="4F0D4CF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DB63C9C" w14:textId="4C4DD3D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33FF640" w14:textId="60C445C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7D6DD53" w14:textId="64B5D45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3F602E03" w14:textId="77777777" w:rsidTr="004E6E59">
        <w:tc>
          <w:tcPr>
            <w:tcW w:w="1759" w:type="dxa"/>
            <w:shd w:val="clear" w:color="auto" w:fill="auto"/>
            <w:vAlign w:val="center"/>
          </w:tcPr>
          <w:p w14:paraId="51CF981A" w14:textId="2EA0AAE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izrahi B [113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40B0F57" w14:textId="64CA60A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eriou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75833AD" w14:textId="42EB9C1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DC36117" w14:textId="63D131D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B70A91C" w14:textId="6B720A7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C149DD2" w14:textId="1108D07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DF74480" w14:textId="1A31956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20BB9B8" w14:textId="7B3E8C0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6E08BCE" w14:textId="298DE38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b/>
                <w:bCs/>
                <w:sz w:val="12"/>
                <w:szCs w:val="12"/>
              </w:rPr>
              <w:t>Serious</w:t>
            </w:r>
          </w:p>
        </w:tc>
      </w:tr>
      <w:tr w:rsidR="00C248CC" w:rsidRPr="00C248CC" w14:paraId="111DEE5C" w14:textId="77777777" w:rsidTr="004E6E59">
        <w:tc>
          <w:tcPr>
            <w:tcW w:w="1759" w:type="dxa"/>
            <w:shd w:val="clear" w:color="auto" w:fill="auto"/>
            <w:vAlign w:val="center"/>
          </w:tcPr>
          <w:p w14:paraId="67D20134" w14:textId="435F3BF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Nanduri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S [87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E85191B" w14:textId="378C3ED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3210C41" w14:textId="1A54466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5E005BC" w14:textId="2E1CC38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E48DB41" w14:textId="2085755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C104445" w14:textId="3AF39B5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7180E6B" w14:textId="2E9C3C4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0EDE262" w14:textId="3AC1C63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1129655" w14:textId="36DEE67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61A4E775" w14:textId="77777777" w:rsidTr="004E6E59">
        <w:tc>
          <w:tcPr>
            <w:tcW w:w="1759" w:type="dxa"/>
            <w:shd w:val="clear" w:color="auto" w:fill="auto"/>
            <w:vAlign w:val="center"/>
          </w:tcPr>
          <w:p w14:paraId="444DEABB" w14:textId="203BD73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Nasreen S [74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C32E152" w14:textId="32BD3CF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6FAFB61" w14:textId="20D8A89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58A83FE" w14:textId="32C8B96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DF67340" w14:textId="597D19E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2B03F23" w14:textId="2F5888D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E72CFDF" w14:textId="72858D1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59D73A8" w14:textId="0882C36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46AD61E" w14:textId="1B8E759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203502A1" w14:textId="77777777" w:rsidTr="004E6E59">
        <w:tc>
          <w:tcPr>
            <w:tcW w:w="1759" w:type="dxa"/>
            <w:shd w:val="clear" w:color="auto" w:fill="auto"/>
            <w:vAlign w:val="center"/>
          </w:tcPr>
          <w:p w14:paraId="0E5053F1" w14:textId="43413C4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Norddahl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GL [70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AB0EF43" w14:textId="38B157C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0D7A559" w14:textId="0680BEF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BEF1029" w14:textId="142BC00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D4BE403" w14:textId="6D71ED3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3772F3D" w14:textId="46A6EED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E5C2394" w14:textId="0D25721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FCDDE99" w14:textId="7095C65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7E17AE8" w14:textId="3CE72BC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27F1AE05" w14:textId="77777777" w:rsidTr="004E6E59">
        <w:tc>
          <w:tcPr>
            <w:tcW w:w="1759" w:type="dxa"/>
            <w:shd w:val="clear" w:color="auto" w:fill="auto"/>
            <w:vAlign w:val="center"/>
          </w:tcPr>
          <w:p w14:paraId="2CB2A724" w14:textId="0B88783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Nordström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P [94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CC2E2F3" w14:textId="0D77E16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B895A12" w14:textId="4B0EA14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F513D8E" w14:textId="0B4D11F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AB34256" w14:textId="26B79C1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A04973D" w14:textId="6CEB998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D2AC944" w14:textId="256EEB2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D7801D5" w14:textId="2B40EA4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FEB10D5" w14:textId="7469545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3DD8AEA3" w14:textId="77777777" w:rsidTr="004E6E59">
        <w:tc>
          <w:tcPr>
            <w:tcW w:w="1759" w:type="dxa"/>
            <w:shd w:val="clear" w:color="auto" w:fill="auto"/>
            <w:vAlign w:val="center"/>
          </w:tcPr>
          <w:p w14:paraId="7DADCC5B" w14:textId="07D5EC5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lastRenderedPageBreak/>
              <w:t>Nunes MC [77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F85B766" w14:textId="34D9ACB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7D96CBE" w14:textId="1DC4994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B2D80B4" w14:textId="1A39826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BAF3E66" w14:textId="2B4D619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CF9B40F" w14:textId="52A4ECF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27D7798" w14:textId="1C22974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261DB62" w14:textId="7612E57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F2A1E48" w14:textId="4DFB1D6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658C55A6" w14:textId="77777777" w:rsidTr="004E6E59">
        <w:tc>
          <w:tcPr>
            <w:tcW w:w="1759" w:type="dxa"/>
            <w:shd w:val="clear" w:color="auto" w:fill="auto"/>
            <w:vAlign w:val="center"/>
          </w:tcPr>
          <w:p w14:paraId="3CB06E12" w14:textId="35A360A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Patalon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T [126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77B6D9F" w14:textId="57C043B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52958BC" w14:textId="05F24A7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E3DF453" w14:textId="3B1EF37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9D2C753" w14:textId="2D70212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635BDAE" w14:textId="41B5DDF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6BA7FDE" w14:textId="7910468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BC868AC" w14:textId="006EC36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2648699" w14:textId="344ADA6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1DFDA75A" w14:textId="77777777" w:rsidTr="004E6E59">
        <w:tc>
          <w:tcPr>
            <w:tcW w:w="1759" w:type="dxa"/>
            <w:shd w:val="clear" w:color="auto" w:fill="auto"/>
            <w:vAlign w:val="center"/>
          </w:tcPr>
          <w:p w14:paraId="53BEB8BE" w14:textId="36AA4E2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Poukka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E [102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6C23008" w14:textId="3E86241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eriou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2B98908" w14:textId="3B23AC1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2CAE7D9" w14:textId="628E0CD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D2D580F" w14:textId="7E8F015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F980453" w14:textId="4F3489F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5EACBED" w14:textId="2D9E2E6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B9E32E3" w14:textId="28665B6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F132EF7" w14:textId="79CCD37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b/>
                <w:bCs/>
                <w:sz w:val="12"/>
                <w:szCs w:val="12"/>
              </w:rPr>
              <w:t>Serious</w:t>
            </w:r>
          </w:p>
        </w:tc>
      </w:tr>
      <w:tr w:rsidR="00C248CC" w:rsidRPr="00C248CC" w14:paraId="6A37FDD0" w14:textId="77777777" w:rsidTr="004E6E59">
        <w:tc>
          <w:tcPr>
            <w:tcW w:w="1759" w:type="dxa"/>
            <w:shd w:val="clear" w:color="auto" w:fill="auto"/>
            <w:vAlign w:val="center"/>
          </w:tcPr>
          <w:p w14:paraId="2709F7A5" w14:textId="0044320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Pouwels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KB [86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46E4783" w14:textId="533EEFC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5BA4CDF" w14:textId="3080C37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723F082" w14:textId="56D67F5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8CEA1D6" w14:textId="7DE137A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A237D2F" w14:textId="441FE65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E866A3D" w14:textId="16D4832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5A66ACC" w14:textId="71B7559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C5BD645" w14:textId="215A679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207A5F6D" w14:textId="77777777" w:rsidTr="004E6E59">
        <w:tc>
          <w:tcPr>
            <w:tcW w:w="1759" w:type="dxa"/>
            <w:shd w:val="clear" w:color="auto" w:fill="auto"/>
            <w:vAlign w:val="center"/>
          </w:tcPr>
          <w:p w14:paraId="0111125F" w14:textId="244472C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Powell AA [62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6FA7904" w14:textId="70F335B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2015243" w14:textId="3D60CB5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7BDC872" w14:textId="4566311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6BF6F04" w14:textId="7C76CAD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912CFBB" w14:textId="7450D23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1B82CA0" w14:textId="5B9CF9F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194BAFC" w14:textId="302E7A4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1D62C9D" w14:textId="0215F82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44F7553B" w14:textId="77777777" w:rsidTr="004E6E59">
        <w:tc>
          <w:tcPr>
            <w:tcW w:w="1759" w:type="dxa"/>
            <w:shd w:val="clear" w:color="auto" w:fill="auto"/>
            <w:vAlign w:val="center"/>
          </w:tcPr>
          <w:p w14:paraId="11AB8AA7" w14:textId="1FDE658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Price AM [107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CF2E907" w14:textId="31EAF3E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DE2B2DF" w14:textId="1D9C6E7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CF4DC45" w14:textId="15469AE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8B312F0" w14:textId="50B086C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8EA7327" w14:textId="1F3030E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5508393" w14:textId="16CFE96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CD4612A" w14:textId="4138E63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AA05C08" w14:textId="3EE4736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3662A178" w14:textId="77777777" w:rsidTr="004E6E59">
        <w:tc>
          <w:tcPr>
            <w:tcW w:w="1759" w:type="dxa"/>
            <w:shd w:val="clear" w:color="auto" w:fill="auto"/>
            <w:vAlign w:val="center"/>
          </w:tcPr>
          <w:p w14:paraId="5F8D865B" w14:textId="5D2BB1F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Ranzani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OT [122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3684DAA" w14:textId="7058685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3784F38" w14:textId="0AA7B03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983F6BB" w14:textId="5E20FDE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69D202C" w14:textId="32B8AC4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4E839B0" w14:textId="71B51BB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BF9D899" w14:textId="4BF44C9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AF7403F" w14:textId="762AF6E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A68827C" w14:textId="694FB32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B39181A" w14:textId="77777777" w:rsidTr="004E6E59">
        <w:tc>
          <w:tcPr>
            <w:tcW w:w="1759" w:type="dxa"/>
            <w:shd w:val="clear" w:color="auto" w:fill="auto"/>
            <w:vAlign w:val="center"/>
          </w:tcPr>
          <w:p w14:paraId="00D94AF2" w14:textId="3199672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Regev-</w:t>
            </w: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Yochay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G [67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B1CCAEE" w14:textId="6516A6D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AA1DBF7" w14:textId="310B935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E8046FD" w14:textId="24207FD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A305F92" w14:textId="0DD64CE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CCF2573" w14:textId="7150166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1DC9C92" w14:textId="2879206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76F672D" w14:textId="49DCC9F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7D616E5" w14:textId="363BD0B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7AD966B5" w14:textId="77777777" w:rsidTr="004E6E59">
        <w:tc>
          <w:tcPr>
            <w:tcW w:w="1759" w:type="dxa"/>
            <w:shd w:val="clear" w:color="auto" w:fill="auto"/>
            <w:vAlign w:val="center"/>
          </w:tcPr>
          <w:p w14:paraId="285E46CF" w14:textId="2FC2856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Reis BY [104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3CF30DE" w14:textId="5484652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E927AED" w14:textId="7628A35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482E4D6" w14:textId="100F203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C91C0A1" w14:textId="2F53AF2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E97C6FE" w14:textId="387253F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FB9C454" w14:textId="150BEF7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4ADC459" w14:textId="05ED8B2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9527182" w14:textId="0501485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389279C6" w14:textId="77777777" w:rsidTr="004E6E59">
        <w:tc>
          <w:tcPr>
            <w:tcW w:w="1759" w:type="dxa"/>
            <w:shd w:val="clear" w:color="auto" w:fill="auto"/>
            <w:vAlign w:val="center"/>
          </w:tcPr>
          <w:p w14:paraId="01462FD5" w14:textId="1D41094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CA5BE70" w14:textId="630D89D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eriou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D87DA80" w14:textId="196DB48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FD669FE" w14:textId="20B46EF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FAD1B1A" w14:textId="45111F1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EF58883" w14:textId="3CE1B14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C830226" w14:textId="395A01E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8F64FB0" w14:textId="4D07B4F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C5BCB49" w14:textId="3BB71EF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b/>
                <w:bCs/>
                <w:sz w:val="12"/>
                <w:szCs w:val="12"/>
              </w:rPr>
              <w:t>Serious</w:t>
            </w:r>
          </w:p>
        </w:tc>
      </w:tr>
      <w:tr w:rsidR="00C248CC" w:rsidRPr="00C248CC" w14:paraId="2207A44C" w14:textId="77777777" w:rsidTr="004E6E59">
        <w:tc>
          <w:tcPr>
            <w:tcW w:w="1759" w:type="dxa"/>
            <w:shd w:val="clear" w:color="auto" w:fill="auto"/>
            <w:vAlign w:val="center"/>
          </w:tcPr>
          <w:p w14:paraId="66567AFE" w14:textId="7B2C718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Saciuk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Y [92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EB948DA" w14:textId="730D1D6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52CA039" w14:textId="592E5AA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C0B7A0E" w14:textId="6257945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F5652A3" w14:textId="54E30D9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DAD121A" w14:textId="258C81D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39C55F3" w14:textId="1A5CF85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F9A1156" w14:textId="7BB0953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497E3B7" w14:textId="40588CB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0C36A76C" w14:textId="77777777" w:rsidTr="004E6E59">
        <w:tc>
          <w:tcPr>
            <w:tcW w:w="1759" w:type="dxa"/>
            <w:shd w:val="clear" w:color="auto" w:fill="auto"/>
            <w:vAlign w:val="center"/>
          </w:tcPr>
          <w:p w14:paraId="1A36AFA9" w14:textId="201AEB2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Seppälä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E [84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EFD94C7" w14:textId="43BCD4A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415A7B" w14:textId="3E3699B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338DF66" w14:textId="4FB461F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7DF272C" w14:textId="561F221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6EE71AA" w14:textId="036A97C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48B66D0" w14:textId="2B4D909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2F43485" w14:textId="59B024B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D8FAEED" w14:textId="557DDEC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</w:tr>
      <w:tr w:rsidR="00C248CC" w:rsidRPr="00C248CC" w14:paraId="07F4FA5A" w14:textId="77777777" w:rsidTr="004E6E59">
        <w:tc>
          <w:tcPr>
            <w:tcW w:w="1759" w:type="dxa"/>
            <w:shd w:val="clear" w:color="auto" w:fill="auto"/>
            <w:vAlign w:val="center"/>
          </w:tcPr>
          <w:p w14:paraId="27C18E50" w14:textId="58D8E8D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heikh A [82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77D4FC1" w14:textId="14684FF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D697DE6" w14:textId="00CFF5B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30FB1C7" w14:textId="45116E0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C23F53C" w14:textId="48B6DD8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A83E5C0" w14:textId="2A5C96C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111C041" w14:textId="3D11F06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1095EB9" w14:textId="744015D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F83A244" w14:textId="5992364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</w:tr>
      <w:tr w:rsidR="00C248CC" w:rsidRPr="00C248CC" w14:paraId="5F7B71F7" w14:textId="77777777" w:rsidTr="004E6E59">
        <w:tc>
          <w:tcPr>
            <w:tcW w:w="1759" w:type="dxa"/>
            <w:shd w:val="clear" w:color="auto" w:fill="auto"/>
            <w:vAlign w:val="center"/>
          </w:tcPr>
          <w:p w14:paraId="5C34F488" w14:textId="3BADA37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Skowronski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DM [103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695FB31" w14:textId="0F641F8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eriou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2D27551" w14:textId="0F19A8E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EEBA1A2" w14:textId="667258B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0A48B6A" w14:textId="4BC3909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3850087" w14:textId="288FF98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0721C86" w14:textId="3665959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4BD320D" w14:textId="722906B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935C961" w14:textId="2AF294A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b/>
                <w:bCs/>
                <w:sz w:val="12"/>
                <w:szCs w:val="12"/>
              </w:rPr>
              <w:t>Serious</w:t>
            </w:r>
          </w:p>
        </w:tc>
      </w:tr>
      <w:tr w:rsidR="00C248CC" w:rsidRPr="00C248CC" w14:paraId="7865DBD9" w14:textId="77777777" w:rsidTr="004E6E59">
        <w:tc>
          <w:tcPr>
            <w:tcW w:w="1759" w:type="dxa"/>
            <w:shd w:val="clear" w:color="auto" w:fill="auto"/>
            <w:vAlign w:val="center"/>
          </w:tcPr>
          <w:p w14:paraId="1DD007DE" w14:textId="373DE1A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Šmíd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M [63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0CAA225" w14:textId="5C06775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8BB3EC2" w14:textId="7F1E37B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2635FBD" w14:textId="454CA79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95C7F2D" w14:textId="28C667E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C878696" w14:textId="5E8DFD0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6430CE6" w14:textId="083036F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5529651" w14:textId="3CB9FB5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C5D7533" w14:textId="45EB653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</w:tr>
      <w:tr w:rsidR="00C248CC" w:rsidRPr="00C248CC" w14:paraId="05F56C2B" w14:textId="77777777" w:rsidTr="004E6E59">
        <w:tc>
          <w:tcPr>
            <w:tcW w:w="1759" w:type="dxa"/>
            <w:shd w:val="clear" w:color="auto" w:fill="auto"/>
            <w:vAlign w:val="center"/>
          </w:tcPr>
          <w:p w14:paraId="76B0081E" w14:textId="72969C1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Spensley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K [99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A346381" w14:textId="16EEDF2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6DA2867" w14:textId="64F4531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A4CB769" w14:textId="0C250E8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C24EF45" w14:textId="04AAEAB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FFBDF69" w14:textId="2BFC607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CB6CBEE" w14:textId="0C0DFFE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BBA755B" w14:textId="101F747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B34DC55" w14:textId="21C31B5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6DEBC0D3" w14:textId="77777777" w:rsidTr="004E6E59">
        <w:tc>
          <w:tcPr>
            <w:tcW w:w="1759" w:type="dxa"/>
            <w:shd w:val="clear" w:color="auto" w:fill="auto"/>
            <w:vAlign w:val="center"/>
          </w:tcPr>
          <w:p w14:paraId="33436572" w14:textId="54FCE85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pitzer A [90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B978641" w14:textId="0569541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F063C29" w14:textId="34CC39C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D3ED4D9" w14:textId="19D1099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E786E83" w14:textId="036ABE1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D345DCD" w14:textId="310ACA4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CFF3C85" w14:textId="05FEC47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6C172E3" w14:textId="19C2AA7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6614D9F" w14:textId="5C1296C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116E3151" w14:textId="77777777" w:rsidTr="004E6E59">
        <w:tc>
          <w:tcPr>
            <w:tcW w:w="1759" w:type="dxa"/>
            <w:shd w:val="clear" w:color="auto" w:fill="auto"/>
            <w:vAlign w:val="center"/>
          </w:tcPr>
          <w:p w14:paraId="0851465B" w14:textId="502E702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Sritipsukho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P [81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104D385" w14:textId="2091AD0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337394" w14:textId="0FA716F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DE5BB93" w14:textId="1828070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159C2D5" w14:textId="52A1509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B942358" w14:textId="119E40B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D1CC921" w14:textId="7F24C63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45CB40E" w14:textId="40D4950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374585A" w14:textId="3666FDB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</w:tr>
      <w:tr w:rsidR="00C248CC" w:rsidRPr="00C248CC" w14:paraId="4638A06E" w14:textId="77777777" w:rsidTr="004E6E59">
        <w:tc>
          <w:tcPr>
            <w:tcW w:w="1759" w:type="dxa"/>
            <w:shd w:val="clear" w:color="auto" w:fill="auto"/>
            <w:vAlign w:val="center"/>
          </w:tcPr>
          <w:p w14:paraId="4B66A1E1" w14:textId="2821630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B5D0A15" w14:textId="23E1BB5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B589D32" w14:textId="25DC0B3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19371A4" w14:textId="05A6E8F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07B5866" w14:textId="6F44171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6FB2741" w14:textId="22375CA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C1DDF87" w14:textId="40EB01A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114FBB6" w14:textId="12AC703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D093B66" w14:textId="7C58C49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</w:tr>
      <w:tr w:rsidR="00C248CC" w:rsidRPr="00C248CC" w14:paraId="6434F3F4" w14:textId="77777777" w:rsidTr="004E6E59">
        <w:tc>
          <w:tcPr>
            <w:tcW w:w="1759" w:type="dxa"/>
            <w:shd w:val="clear" w:color="auto" w:fill="auto"/>
            <w:vAlign w:val="center"/>
          </w:tcPr>
          <w:p w14:paraId="056F76C7" w14:textId="7479D46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Stowe j [125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02C6977" w14:textId="00D74D3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2D6C468" w14:textId="5EB9F4F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439C33D" w14:textId="1EF6CA1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703E5DC" w14:textId="7CB2F7E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B95F594" w14:textId="78DCE07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2FADB47" w14:textId="4C9CDC3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CBAE239" w14:textId="38B9553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8857DB8" w14:textId="3906148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7314833E" w14:textId="77777777" w:rsidTr="004E6E59">
        <w:tc>
          <w:tcPr>
            <w:tcW w:w="1759" w:type="dxa"/>
            <w:shd w:val="clear" w:color="auto" w:fill="auto"/>
            <w:vAlign w:val="center"/>
          </w:tcPr>
          <w:p w14:paraId="5E7FB7FF" w14:textId="394DCC0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Tai CG [100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4C2A21A" w14:textId="78989AE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9D1B1F0" w14:textId="117B8DE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CA40CA5" w14:textId="4BFE8AE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C85E238" w14:textId="7F230F5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74454BD" w14:textId="7F11480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3739AB2" w14:textId="5504843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50275CE" w14:textId="295105D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A6E4330" w14:textId="2459534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2F755BEB" w14:textId="77777777" w:rsidTr="004E6E59">
        <w:tc>
          <w:tcPr>
            <w:tcW w:w="1759" w:type="dxa"/>
            <w:shd w:val="clear" w:color="auto" w:fill="auto"/>
            <w:vAlign w:val="center"/>
          </w:tcPr>
          <w:p w14:paraId="74FBD6A2" w14:textId="11DDC78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Tan SHX [96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C660174" w14:textId="043B767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052C20A" w14:textId="783D259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1EAE010" w14:textId="5CD935E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AA284FB" w14:textId="13F5C38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7D44961" w14:textId="565BA98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60FF0EB" w14:textId="1583677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C9A49AD" w14:textId="6D24849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60957AE" w14:textId="2CFF583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</w:tr>
      <w:tr w:rsidR="00C248CC" w:rsidRPr="00C248CC" w14:paraId="4596664B" w14:textId="77777777" w:rsidTr="004E6E59">
        <w:tc>
          <w:tcPr>
            <w:tcW w:w="1759" w:type="dxa"/>
            <w:shd w:val="clear" w:color="auto" w:fill="auto"/>
            <w:vAlign w:val="center"/>
          </w:tcPr>
          <w:p w14:paraId="44541891" w14:textId="5AE81B3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Tang P [60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93F567A" w14:textId="1568A94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DE5846D" w14:textId="6B33E22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91617F9" w14:textId="4077398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FA28525" w14:textId="38E6973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8DAC68B" w14:textId="01448C3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BFF7DC3" w14:textId="3DC34B3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38895AE" w14:textId="0829F3F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9E30728" w14:textId="4C80643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13CCF09E" w14:textId="77777777" w:rsidTr="004E6E59">
        <w:tc>
          <w:tcPr>
            <w:tcW w:w="1759" w:type="dxa"/>
            <w:shd w:val="clear" w:color="auto" w:fill="auto"/>
            <w:vAlign w:val="center"/>
          </w:tcPr>
          <w:p w14:paraId="35DF2024" w14:textId="0FD3962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Tartof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SY [124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BE0D733" w14:textId="43340D5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BAC9C5E" w14:textId="3EEFAA4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7F777A5" w14:textId="0B64351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BB5E94D" w14:textId="1E54ADC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CC4329F" w14:textId="319ACA7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DD6DD25" w14:textId="1A56DD2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6EEB70C" w14:textId="116FD0E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EF122B2" w14:textId="09AEFC2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</w:tr>
      <w:tr w:rsidR="00C248CC" w:rsidRPr="00C248CC" w14:paraId="647D9311" w14:textId="77777777" w:rsidTr="004E6E59">
        <w:tc>
          <w:tcPr>
            <w:tcW w:w="1759" w:type="dxa"/>
            <w:shd w:val="clear" w:color="auto" w:fill="auto"/>
            <w:vAlign w:val="center"/>
          </w:tcPr>
          <w:p w14:paraId="38378ABB" w14:textId="190D094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Tartof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SY [80] 202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5D1FDA7" w14:textId="242A258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3FCC1B7" w14:textId="7FEEE7C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2A05F59" w14:textId="0B3FF7C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D76B951" w14:textId="3010247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EB0260D" w14:textId="7654C1E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6B0A175" w14:textId="2C9F836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12ECC16" w14:textId="7E7FC63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B5845E0" w14:textId="06E47C6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</w:tr>
      <w:tr w:rsidR="00C248CC" w:rsidRPr="00C248CC" w14:paraId="497AB98C" w14:textId="77777777" w:rsidTr="004E6E59">
        <w:tc>
          <w:tcPr>
            <w:tcW w:w="1759" w:type="dxa"/>
            <w:shd w:val="clear" w:color="auto" w:fill="auto"/>
            <w:vAlign w:val="center"/>
          </w:tcPr>
          <w:p w14:paraId="407FD435" w14:textId="06866E6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Tenforde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MW [95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2FCD7B7" w14:textId="6E45B16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8EC2E85" w14:textId="02B42D7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7C17025" w14:textId="5540EEB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2F82564" w14:textId="3713D7E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4BF4105" w14:textId="0F4F74F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82E58E5" w14:textId="764707B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515419A" w14:textId="1DFFC51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B8286D1" w14:textId="78397D8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2CDF0775" w14:textId="77777777" w:rsidTr="004E6E59">
        <w:tc>
          <w:tcPr>
            <w:tcW w:w="1759" w:type="dxa"/>
            <w:shd w:val="clear" w:color="auto" w:fill="auto"/>
            <w:vAlign w:val="center"/>
          </w:tcPr>
          <w:p w14:paraId="042CFD7D" w14:textId="5092041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Thiruvengadam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R [58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D055EC7" w14:textId="0CB3514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211E53D" w14:textId="5642CF3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394330B" w14:textId="5C152FF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7771DB0" w14:textId="33DD607C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FBAC9F8" w14:textId="4ECB3B6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BE3118C" w14:textId="65B2CDC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1251B9F" w14:textId="178C888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7A19508" w14:textId="055EA95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Moderate</w:t>
            </w:r>
          </w:p>
        </w:tc>
      </w:tr>
      <w:tr w:rsidR="00C248CC" w:rsidRPr="00C248CC" w14:paraId="29680054" w14:textId="77777777" w:rsidTr="004E6E59">
        <w:tc>
          <w:tcPr>
            <w:tcW w:w="1759" w:type="dxa"/>
            <w:shd w:val="clear" w:color="auto" w:fill="auto"/>
            <w:vAlign w:val="center"/>
          </w:tcPr>
          <w:p w14:paraId="032DEC26" w14:textId="1B924F1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Thompson MG [91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3C91CB6" w14:textId="56F0BD7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55F40B9" w14:textId="6CA2044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242B214" w14:textId="1E8A130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3B67DEF" w14:textId="320885C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B0A1D67" w14:textId="0BFFF5E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E16E19D" w14:textId="7589B958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EDA4523" w14:textId="3F984CA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69B285B" w14:textId="50C224F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2B55A8CD" w14:textId="77777777" w:rsidTr="004E6E59">
        <w:tc>
          <w:tcPr>
            <w:tcW w:w="1759" w:type="dxa"/>
            <w:shd w:val="clear" w:color="auto" w:fill="auto"/>
            <w:vAlign w:val="center"/>
          </w:tcPr>
          <w:p w14:paraId="15E1651E" w14:textId="4310362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Tseng HF [88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2F0F822" w14:textId="5FFB232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16BE7B9" w14:textId="408081F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3A586F7" w14:textId="1D06785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0378BB9" w14:textId="1C43370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DF7F174" w14:textId="59A32C29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BF6C049" w14:textId="63E1FD3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43BA5DB" w14:textId="6FBBABB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F56ADC8" w14:textId="0DB6DCE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57DDB9D3" w14:textId="77777777" w:rsidTr="004E6E59">
        <w:tc>
          <w:tcPr>
            <w:tcW w:w="1759" w:type="dxa"/>
            <w:shd w:val="clear" w:color="auto" w:fill="auto"/>
            <w:vAlign w:val="center"/>
          </w:tcPr>
          <w:p w14:paraId="10397D78" w14:textId="3B44581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Veneti L [100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88F1287" w14:textId="47F5291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3C685C7" w14:textId="233698BF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207211A" w14:textId="008EAA1D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68D9507" w14:textId="7C20BC0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09AD1F6" w14:textId="0EDA39C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E75887B" w14:textId="64E84A0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E01C6C8" w14:textId="3E6C151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5339B67" w14:textId="53717EC0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3E81AA2A" w14:textId="77777777" w:rsidTr="004E6E59">
        <w:tc>
          <w:tcPr>
            <w:tcW w:w="1759" w:type="dxa"/>
            <w:shd w:val="clear" w:color="auto" w:fill="auto"/>
            <w:vAlign w:val="center"/>
          </w:tcPr>
          <w:p w14:paraId="702EB3C8" w14:textId="4418677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C248CC">
              <w:rPr>
                <w:rFonts w:ascii="Arial" w:hAnsi="Arial" w:cs="Arial"/>
                <w:sz w:val="12"/>
                <w:szCs w:val="12"/>
              </w:rPr>
              <w:t>Yinong</w:t>
            </w:r>
            <w:proofErr w:type="spellEnd"/>
            <w:r w:rsidRPr="00C248CC">
              <w:rPr>
                <w:rFonts w:ascii="Arial" w:hAnsi="Arial" w:cs="Arial"/>
                <w:sz w:val="12"/>
                <w:szCs w:val="12"/>
              </w:rPr>
              <w:t xml:space="preserve"> [73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AB40195" w14:textId="7746004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6AD89C4" w14:textId="538622B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A8B1FD5" w14:textId="5BEE04C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651237E" w14:textId="5539C7F1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1CB6F04" w14:textId="24B8423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46EC8EA" w14:textId="4BD20842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91E9865" w14:textId="5393AD9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5C916EE" w14:textId="63780725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  <w:tr w:rsidR="00C248CC" w:rsidRPr="00C248CC" w14:paraId="78523790" w14:textId="77777777" w:rsidTr="004E6E59">
        <w:tc>
          <w:tcPr>
            <w:tcW w:w="1759" w:type="dxa"/>
            <w:shd w:val="clear" w:color="auto" w:fill="auto"/>
            <w:vAlign w:val="center"/>
          </w:tcPr>
          <w:p w14:paraId="0F69D0EC" w14:textId="0EB70F9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Yoon SK [112] 202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980A208" w14:textId="1FDE55C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6D504DF" w14:textId="2F8D43B4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5288B12" w14:textId="596B21C3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F6C03E2" w14:textId="7DFB19B7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DDDE6D8" w14:textId="2516868E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4EDBC1E" w14:textId="6C34BFD6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F56A7F6" w14:textId="3EB0752B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A7652C6" w14:textId="128BD95A" w:rsidR="008218F2" w:rsidRPr="00C248CC" w:rsidRDefault="008218F2" w:rsidP="008218F2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248CC">
              <w:rPr>
                <w:rFonts w:ascii="Arial" w:hAnsi="Arial" w:cs="Arial"/>
                <w:sz w:val="12"/>
                <w:szCs w:val="12"/>
              </w:rPr>
              <w:t xml:space="preserve">Moderate </w:t>
            </w:r>
          </w:p>
        </w:tc>
      </w:tr>
    </w:tbl>
    <w:p w14:paraId="5E3234CE" w14:textId="77777777" w:rsidR="00714675" w:rsidRPr="00714675" w:rsidRDefault="00714675" w:rsidP="00714675">
      <w:pPr>
        <w:jc w:val="left"/>
        <w:rPr>
          <w:rFonts w:ascii="Arial" w:hAnsi="Arial" w:cs="Arial"/>
          <w:b/>
          <w:bCs/>
          <w:sz w:val="15"/>
          <w:szCs w:val="15"/>
        </w:rPr>
      </w:pPr>
    </w:p>
    <w:sectPr w:rsidR="00714675" w:rsidRPr="00714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99BD7" w14:textId="77777777" w:rsidR="002214FD" w:rsidRDefault="002214FD" w:rsidP="00611C7E">
      <w:r>
        <w:separator/>
      </w:r>
    </w:p>
  </w:endnote>
  <w:endnote w:type="continuationSeparator" w:id="0">
    <w:p w14:paraId="0445E6FE" w14:textId="77777777" w:rsidR="002214FD" w:rsidRDefault="002214FD" w:rsidP="00611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46126" w14:textId="77777777" w:rsidR="002214FD" w:rsidRDefault="002214FD" w:rsidP="00611C7E">
      <w:r>
        <w:separator/>
      </w:r>
    </w:p>
  </w:footnote>
  <w:footnote w:type="continuationSeparator" w:id="0">
    <w:p w14:paraId="242F56E8" w14:textId="77777777" w:rsidR="002214FD" w:rsidRDefault="002214FD" w:rsidP="00611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675"/>
    <w:rsid w:val="002214FD"/>
    <w:rsid w:val="0044545F"/>
    <w:rsid w:val="004E6E59"/>
    <w:rsid w:val="00611C7E"/>
    <w:rsid w:val="00714675"/>
    <w:rsid w:val="008218F2"/>
    <w:rsid w:val="00C2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DFBEC"/>
  <w15:chartTrackingRefBased/>
  <w15:docId w15:val="{86F885D4-3B08-4069-AAE9-09901830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1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1C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1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C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4:00Z</dcterms:created>
  <dcterms:modified xsi:type="dcterms:W3CDTF">2022-08-08T09:04:00Z</dcterms:modified>
</cp:coreProperties>
</file>